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825ED" w14:textId="4079415B" w:rsidR="00267D15" w:rsidRPr="00167025" w:rsidRDefault="00267D15" w:rsidP="00267D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702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3263E" w:rsidRPr="00167025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Pr="001670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26E2" w:rsidRPr="00167025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A7572F6" w14:textId="3C59CF99" w:rsidR="00267D15" w:rsidRPr="00167025" w:rsidRDefault="00267D15">
      <w:pPr>
        <w:rPr>
          <w:rFonts w:ascii="Times New Roman" w:hAnsi="Times New Roman" w:cs="Times New Roman"/>
          <w:sz w:val="24"/>
          <w:szCs w:val="24"/>
        </w:rPr>
      </w:pPr>
      <w:r w:rsidRPr="00167025">
        <w:rPr>
          <w:rFonts w:ascii="Times New Roman" w:hAnsi="Times New Roman" w:cs="Times New Roman"/>
          <w:sz w:val="24"/>
          <w:szCs w:val="24"/>
        </w:rPr>
        <w:t xml:space="preserve">Conservation analysis of the </w:t>
      </w:r>
      <w:r w:rsidRPr="00167025">
        <w:rPr>
          <w:rFonts w:ascii="Times New Roman" w:hAnsi="Times New Roman" w:cs="Times New Roman"/>
          <w:i/>
          <w:iCs/>
          <w:sz w:val="24"/>
          <w:szCs w:val="24"/>
        </w:rPr>
        <w:t>MRPS23</w:t>
      </w:r>
      <w:r w:rsidRPr="00167025">
        <w:rPr>
          <w:rFonts w:ascii="Times New Roman" w:hAnsi="Times New Roman" w:cs="Times New Roman"/>
          <w:sz w:val="24"/>
          <w:szCs w:val="24"/>
        </w:rPr>
        <w:t xml:space="preserve">: c.119C&gt;T; p.P40L variant reveals a high degree of conservation for the proline-40 residue, from </w:t>
      </w:r>
      <w:r w:rsidRPr="00167025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bookmarkStart w:id="0" w:name="_GoBack"/>
      <w:bookmarkEnd w:id="0"/>
      <w:proofErr w:type="spellStart"/>
      <w:r w:rsidRPr="00167025">
        <w:rPr>
          <w:rFonts w:ascii="Times New Roman" w:hAnsi="Times New Roman" w:cs="Times New Roman"/>
          <w:i/>
          <w:iCs/>
          <w:sz w:val="24"/>
          <w:szCs w:val="24"/>
        </w:rPr>
        <w:t>elegans</w:t>
      </w:r>
      <w:proofErr w:type="spellEnd"/>
      <w:r w:rsidRPr="00167025">
        <w:rPr>
          <w:rFonts w:ascii="Times New Roman" w:hAnsi="Times New Roman" w:cs="Times New Roman"/>
          <w:sz w:val="24"/>
          <w:szCs w:val="24"/>
        </w:rPr>
        <w:t xml:space="preserve"> to humans. This analysis was conducted using the MutationTaster2 software </w:t>
      </w:r>
      <w:r w:rsidRPr="00167025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167025">
        <w:rPr>
          <w:rFonts w:ascii="Times New Roman" w:hAnsi="Times New Roman" w:cs="Times New Roman"/>
          <w:sz w:val="24"/>
          <w:szCs w:val="24"/>
        </w:rPr>
        <w:t>.</w:t>
      </w:r>
    </w:p>
    <w:p w14:paraId="69C8BE36" w14:textId="77777777" w:rsidR="00267D15" w:rsidRPr="00167025" w:rsidRDefault="00267D15">
      <w:pPr>
        <w:rPr>
          <w:rFonts w:ascii="Times New Roman" w:hAnsi="Times New Roman" w:cs="Times New Roman"/>
          <w:sz w:val="24"/>
          <w:szCs w:val="24"/>
        </w:rPr>
      </w:pPr>
    </w:p>
    <w:p w14:paraId="4E550389" w14:textId="3CB72E3B" w:rsidR="006F769F" w:rsidRPr="00167025" w:rsidRDefault="006F76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7025">
        <w:rPr>
          <w:noProof/>
          <w:lang w:bidi="ar-SA"/>
        </w:rPr>
        <w:drawing>
          <wp:inline distT="0" distB="0" distL="0" distR="0" wp14:anchorId="5EF4E76B" wp14:editId="2D01C5A7">
            <wp:extent cx="5731510" cy="2247900"/>
            <wp:effectExtent l="0" t="0" r="2540" b="0"/>
            <wp:docPr id="43121777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217778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769F" w:rsidRPr="00167025" w:rsidSect="00167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936"/>
    <w:rsid w:val="000975C1"/>
    <w:rsid w:val="00167025"/>
    <w:rsid w:val="0023263E"/>
    <w:rsid w:val="00267D15"/>
    <w:rsid w:val="004F26E2"/>
    <w:rsid w:val="006F769F"/>
    <w:rsid w:val="00880546"/>
    <w:rsid w:val="00A0369F"/>
    <w:rsid w:val="00B201C6"/>
    <w:rsid w:val="00CD113A"/>
    <w:rsid w:val="00F32936"/>
    <w:rsid w:val="00FD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ACFAB"/>
  <w15:chartTrackingRefBased/>
  <w15:docId w15:val="{B1846726-EFD7-4203-9A63-3126251DC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pong Ittiwut</dc:creator>
  <cp:keywords/>
  <dc:description/>
  <cp:lastModifiedBy>Ramya G</cp:lastModifiedBy>
  <cp:revision>6</cp:revision>
  <dcterms:created xsi:type="dcterms:W3CDTF">2023-11-01T01:53:00Z</dcterms:created>
  <dcterms:modified xsi:type="dcterms:W3CDTF">2023-12-06T16:11:00Z</dcterms:modified>
</cp:coreProperties>
</file>